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626" w:rsidRDefault="00D80626">
      <w:pPr>
        <w:rPr>
          <w:rFonts w:eastAsia="Times New Roman"/>
          <w:color w:val="000000"/>
        </w:rPr>
      </w:pPr>
      <w:bookmarkStart w:id="0" w:name="_GoBack"/>
      <w:bookmarkEnd w:id="0"/>
    </w:p>
    <w:p w:rsidR="00D80626" w:rsidRDefault="00431E11">
      <w:r>
        <w:t>Score the following statements on a scale from 1-5, 1= Strongly Disagree and 5= Strongly Agree</w:t>
      </w:r>
    </w:p>
    <w:p w:rsidR="00D80626" w:rsidRDefault="00D80626"/>
    <w:tbl>
      <w:tblPr>
        <w:tblStyle w:val="a"/>
        <w:tblW w:w="9175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75"/>
      </w:tblGrid>
      <w:tr w:rsidR="00D80626">
        <w:tc>
          <w:tcPr>
            <w:tcW w:w="9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erceived usefulness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62"/>
              <w:rPr>
                <w:color w:val="000000"/>
              </w:rPr>
            </w:pPr>
            <w:r>
              <w:rPr>
                <w:color w:val="000000"/>
              </w:rPr>
              <w:t>I believe using VR hardware would help me be more productive in the hospital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believe using VR hardware would help me be more effective when providing patient car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Using VR hardware would be useful in my work lif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Using VR hardware would improve my work lif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Using VR hardware would enhance my effectiveness in healthcare.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e</w:t>
            </w:r>
            <w:r>
              <w:rPr>
                <w:i/>
                <w:color w:val="000000"/>
              </w:rPr>
              <w:t>rceived ease of use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believe using VR hardware would be easy for m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believe it would be easy to get VR hardware to do what I want it to do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believe using VR hardware would be clear and understandabl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would find VR hardware flexible to interact with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t would be easy for me to become skillful at using VR hardware in the hospital.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color w:val="000000"/>
              </w:rPr>
            </w:pPr>
            <w:r>
              <w:rPr>
                <w:i/>
                <w:color w:val="000000"/>
              </w:rPr>
              <w:t>Perceived enjoyment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believe I would find using VR hardware enjoyable with patients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believe I would have fun using VR hardware with patients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Using VR hardware would be exciting for patients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Using VR hardware would be enjoyable for patients.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Intention to use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There is a high likelihood that I will use VR hardware within the foreseeable future with patients if I had access to it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intend to use VR hardware within the foreseeable future with patients if I had access to it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will use VR hardware within the foreseeable future with patients given access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Using VR hardware in the foreseeable future is important to for me and my patients.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Intention to purchase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There is a high likelihood that I would support the hospital purchasing VR hardware within the foreseeable futur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intend to support the hospital's procurement of VR hardware within the foreseeable futur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will ask the hospital to purchase VR hardware within the foreseeable futur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The hospitals purchasing of VR hardware in the foreseeable future is important to me.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uriosity</w:t>
            </w:r>
          </w:p>
        </w:tc>
      </w:tr>
      <w:tr w:rsidR="00D80626">
        <w:tc>
          <w:tcPr>
            <w:tcW w:w="91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like to shop around and look at displays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often read advertisements just out of curiosity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Reading internet advertising to find out what's new is a waste of tim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like to browse through catalogs or online stores even when I don't plan to buy anything.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ocial Influence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People who influence my behavior think that I should use the VR system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People who are important to me think that I should use the VR system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Patients welcome me using the VR system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Other colleagues welcome me using the VR system.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acilitating Conditions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have the resources necessary to use the VR system.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lastRenderedPageBreak/>
              <w:t>I will use VR if I receive appropriate training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I will use VR if I receive the necessary technical assistance.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Given the resources, opportunities and knowledge it takes to use the VR system, it would be easy for me to use the VR system.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ttitude toward using VR hardware (5-point scale)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My impression of using VR hardware in the hospital setting is: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Bad - Good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 xml:space="preserve">Negative – Positive 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Unsatisfactory - Satisfactory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Unfavorable - Favorable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Unpleasant - Pleasant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ttitude toward purchasing VR hardware (5-point scale)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My impression of the hospital purchasing VR hardware is: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Bad - Good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 xml:space="preserve">Negative – Positive 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Unsatisfactory - Satisfactory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Unfavorable - Favorable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Unpleasant - Pleasant</w:t>
            </w:r>
          </w:p>
        </w:tc>
      </w:tr>
      <w:tr w:rsidR="00D80626"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rice willing to pay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80626" w:rsidRDefault="00431E11">
            <w:pPr>
              <w:ind w:left="157"/>
              <w:rPr>
                <w:color w:val="000000"/>
              </w:rPr>
            </w:pPr>
            <w:r>
              <w:rPr>
                <w:color w:val="000000"/>
              </w:rPr>
              <w:t>Price you think the hospital should be willing to pay for a single VR device:</w:t>
            </w:r>
          </w:p>
        </w:tc>
      </w:tr>
      <w:tr w:rsidR="00D80626">
        <w:tc>
          <w:tcPr>
            <w:tcW w:w="9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626" w:rsidRDefault="00431E11">
            <w:pPr>
              <w:ind w:left="540"/>
              <w:rPr>
                <w:color w:val="000000"/>
              </w:rPr>
            </w:pPr>
            <w:r>
              <w:rPr>
                <w:color w:val="000000"/>
              </w:rPr>
              <w:t>$ 0 - $1500 (continuous scale, $15 increments)</w:t>
            </w:r>
          </w:p>
        </w:tc>
      </w:tr>
    </w:tbl>
    <w:p w:rsidR="00D80626" w:rsidRDefault="00D80626"/>
    <w:sectPr w:rsidR="00D80626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E11" w:rsidRDefault="00431E11">
      <w:r>
        <w:separator/>
      </w:r>
    </w:p>
  </w:endnote>
  <w:endnote w:type="continuationSeparator" w:id="0">
    <w:p w:rsidR="00431E11" w:rsidRDefault="00431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626" w:rsidRDefault="00D80626">
    <w:pP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E11" w:rsidRDefault="00431E11">
      <w:r>
        <w:separator/>
      </w:r>
    </w:p>
  </w:footnote>
  <w:footnote w:type="continuationSeparator" w:id="0">
    <w:p w:rsidR="00431E11" w:rsidRDefault="00431E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626" w:rsidRDefault="00D80626">
    <w:pP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80626"/>
    <w:rsid w:val="00357C66"/>
    <w:rsid w:val="00431E11"/>
    <w:rsid w:val="00D8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4D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erFooter">
    <w:name w:val="Header &amp; Footer"/>
    <w:rsid w:val="00D314D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4D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erFooter">
    <w:name w:val="Header &amp; Footer"/>
    <w:rsid w:val="00D314D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D314D6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guqtjUQ3rQo/SBZolCQwn1XSpw==">CgMxLjA4AHIhMTI4alAwZGgwWURjMmpFOUJWU2wtR3BnZWV0S2Y5cjJ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Ellen</dc:creator>
  <cp:lastModifiedBy>Indumathi V</cp:lastModifiedBy>
  <cp:revision>2</cp:revision>
  <dcterms:created xsi:type="dcterms:W3CDTF">2024-11-19T15:15:00Z</dcterms:created>
  <dcterms:modified xsi:type="dcterms:W3CDTF">2024-11-19T15:15:00Z</dcterms:modified>
</cp:coreProperties>
</file>